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07"/>
        <w:gridCol w:w="1318"/>
        <w:gridCol w:w="1276"/>
        <w:gridCol w:w="1134"/>
        <w:gridCol w:w="1701"/>
        <w:gridCol w:w="2268"/>
      </w:tblGrid>
      <w:tr w:rsidR="0056652F" w:rsidRPr="0056652F" w:rsidTr="0056652F">
        <w:trPr>
          <w:trHeight w:val="288"/>
        </w:trPr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#CHROM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.refGene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nicFunc.refGene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66450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K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431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031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AGE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55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C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361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13C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993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TAATATCCATCCTGGAATCGTGGCGG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X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229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GCAGCAGCAGCAGCAGCAGCAG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2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29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KHG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ser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299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TCCTCGCCCTC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PH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ser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716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TGAGAGGGCCACATGTATGGG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XN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sertion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05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DI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55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SP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56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SP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219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H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078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EB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288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NR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623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PN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219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SP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933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274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TBD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386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200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057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2636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CE2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8815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077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026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097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128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130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302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E2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791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1797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74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F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65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RD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08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FT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358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I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315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360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6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753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RPS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715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YN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993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366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LHL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753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81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RNP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418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424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6771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H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131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149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H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791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R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538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B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21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K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56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DA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528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R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206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876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HD1,ANKHD1-EIF4EB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574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DHB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789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DHG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275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805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1H2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262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NPL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36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F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621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D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111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M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9655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D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9634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B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98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X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153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E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400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M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554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O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50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FH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13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80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1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129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CHD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668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22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724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P1R1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04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U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302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CCAG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585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014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FF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454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C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638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3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4621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FAP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52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P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587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5D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271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4D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287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N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327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EF1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459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SC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590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VR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813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G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937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1orf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9549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R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756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38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748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8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309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VR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970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E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980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927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SP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199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41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917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05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915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PAS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951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78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DC88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411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NA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445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628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5orf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133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MJD7-PLA2G4B,PLA2G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398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2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PN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0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K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10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S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67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VP2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55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K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41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SM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154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SS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545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B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314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KHG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863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FHX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86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FHX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3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7orf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81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3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45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ZE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45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6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29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P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46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93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HGAP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947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0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092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202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D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88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CH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15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O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80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694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39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775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2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R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0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70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14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G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262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ST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688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G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136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621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934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7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156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A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802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LR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369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LR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410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LRP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556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KR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770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887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326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E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603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EY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75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E2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090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39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83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661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RC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936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R3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716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XN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X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342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647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CY2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419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C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883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2AK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125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B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165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HS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707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K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509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RD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273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SE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995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10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109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LOC1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971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F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56652F" w:rsidRPr="0056652F" w:rsidTr="0056652F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71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NND1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52F" w:rsidRPr="0056652F" w:rsidRDefault="0056652F" w:rsidP="0056652F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65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</w:tbl>
    <w:p w:rsidR="00E82A25" w:rsidRDefault="00E82A25"/>
    <w:sectPr w:rsidR="00E8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52F"/>
    <w:rsid w:val="00093A71"/>
    <w:rsid w:val="0056652F"/>
    <w:rsid w:val="00691584"/>
    <w:rsid w:val="0075009E"/>
    <w:rsid w:val="007C10C0"/>
    <w:rsid w:val="009207D9"/>
    <w:rsid w:val="00947286"/>
    <w:rsid w:val="00A65E25"/>
    <w:rsid w:val="00B65E32"/>
    <w:rsid w:val="00E6537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0">
    <w:name w:val="font0"/>
    <w:basedOn w:val="a"/>
    <w:rsid w:val="005665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56652F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0">
    <w:name w:val="font0"/>
    <w:basedOn w:val="a"/>
    <w:rsid w:val="005665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56652F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6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59</Words>
  <Characters>6609</Characters>
  <Application>Microsoft Office Word</Application>
  <DocSecurity>0</DocSecurity>
  <Lines>55</Lines>
  <Paragraphs>15</Paragraphs>
  <ScaleCrop>false</ScaleCrop>
  <Company>Microsoft</Company>
  <LinksUpToDate>false</LinksUpToDate>
  <CharactersWithSpaces>7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11-09T03:15:00Z</dcterms:created>
  <dcterms:modified xsi:type="dcterms:W3CDTF">2020-11-09T03:20:00Z</dcterms:modified>
</cp:coreProperties>
</file>